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11EEA" w14:textId="2747552B" w:rsidR="00506368" w:rsidRPr="0023101F" w:rsidRDefault="00336F49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b/>
          <w:bCs/>
          <w:lang w:val="en-US" w:eastAsia="nl-NL"/>
        </w:rPr>
      </w:pPr>
      <w:r w:rsidRPr="0023101F">
        <w:rPr>
          <w:rFonts w:eastAsia="Times New Roman" w:cstheme="minorHAnsi"/>
          <w:b/>
          <w:bCs/>
          <w:lang w:val="en-US" w:eastAsia="nl-NL"/>
        </w:rPr>
        <w:t>Appendix 2: Topic List.</w:t>
      </w:r>
    </w:p>
    <w:p w14:paraId="667BC84E" w14:textId="77777777" w:rsidR="00506368" w:rsidRPr="0023101F" w:rsidRDefault="00506368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lang w:val="en-US" w:eastAsia="nl-NL"/>
        </w:rPr>
        <w:t>  </w:t>
      </w:r>
    </w:p>
    <w:p w14:paraId="35C0353F" w14:textId="791FA0BD" w:rsidR="00506368" w:rsidRPr="0023101F" w:rsidRDefault="00506368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lang w:val="en-US" w:eastAsia="nl-NL"/>
        </w:rPr>
        <w:t>Table 2. Topic List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5"/>
      </w:tblGrid>
      <w:tr w:rsidR="00506368" w:rsidRPr="0023101F" w14:paraId="68A120B9" w14:textId="77777777" w:rsidTr="00103128">
        <w:trPr>
          <w:trHeight w:val="300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C794B8" w14:textId="77777777" w:rsidR="00506368" w:rsidRPr="0023101F" w:rsidRDefault="00506368" w:rsidP="00103128">
            <w:pPr>
              <w:spacing w:after="0" w:line="240" w:lineRule="auto"/>
              <w:ind w:left="-30" w:right="-3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US" w:eastAsia="nl-NL"/>
              </w:rPr>
              <w:t>Topic list (patient and caregiver)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</w:tc>
      </w:tr>
      <w:tr w:rsidR="001C5EF4" w:rsidRPr="0023101F" w14:paraId="77690AE4" w14:textId="77777777" w:rsidTr="00103128">
        <w:trPr>
          <w:trHeight w:val="300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8C4FA3" w14:textId="77777777" w:rsidR="001C5EF4" w:rsidRPr="0023101F" w:rsidRDefault="001C5EF4" w:rsidP="00103128">
            <w:pPr>
              <w:spacing w:after="0" w:line="240" w:lineRule="auto"/>
              <w:ind w:left="-30" w:right="-30"/>
              <w:textAlignment w:val="baseline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US"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US" w:eastAsia="nl-NL"/>
              </w:rPr>
              <w:t>Opening question</w:t>
            </w:r>
          </w:p>
          <w:p w14:paraId="5E72DBD9" w14:textId="7F7C127E" w:rsidR="001C5EF4" w:rsidRPr="0023101F" w:rsidRDefault="001C5EF4" w:rsidP="00103128">
            <w:pPr>
              <w:spacing w:after="0" w:line="240" w:lineRule="auto"/>
              <w:ind w:left="-30" w:right="-30"/>
              <w:textAlignment w:val="baseline"/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 xml:space="preserve">Can you tell me what an ordinary day is like for you? </w:t>
            </w:r>
          </w:p>
        </w:tc>
      </w:tr>
      <w:tr w:rsidR="00506368" w:rsidRPr="0023101F" w14:paraId="3810450C" w14:textId="77777777" w:rsidTr="00103128">
        <w:trPr>
          <w:trHeight w:val="300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7136CC" w14:textId="77777777" w:rsidR="00506368" w:rsidRPr="0023101F" w:rsidRDefault="00506368" w:rsidP="00103128">
            <w:pPr>
              <w:spacing w:after="0" w:line="240" w:lineRule="auto"/>
              <w:ind w:right="-3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lang w:val="en-US" w:eastAsia="nl-NL"/>
              </w:rPr>
              <w:t>Awareness of diagnosis (</w:t>
            </w: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dementia,</w:t>
            </w:r>
            <w:bookmarkStart w:id="0" w:name="_GoBack"/>
            <w:bookmarkEnd w:id="0"/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 xml:space="preserve"> HD or KS)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7A4FDE90" w14:textId="77777777" w:rsidR="00506368" w:rsidRPr="0023101F" w:rsidRDefault="00506368" w:rsidP="00506368">
            <w:pPr>
              <w:numPr>
                <w:ilvl w:val="0"/>
                <w:numId w:val="39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ecognition of symptoms 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  <w:p w14:paraId="651A2BD4" w14:textId="77777777" w:rsidR="00506368" w:rsidRPr="0023101F" w:rsidRDefault="00506368" w:rsidP="00506368">
            <w:pPr>
              <w:numPr>
                <w:ilvl w:val="0"/>
                <w:numId w:val="39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Comparison to others with the same diagnosis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</w:tc>
      </w:tr>
      <w:tr w:rsidR="00506368" w:rsidRPr="0023101F" w14:paraId="263A1176" w14:textId="77777777" w:rsidTr="00103128">
        <w:trPr>
          <w:trHeight w:val="1515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335BFD0" w14:textId="77777777" w:rsidR="00506368" w:rsidRPr="0023101F" w:rsidRDefault="00506368" w:rsidP="00103128">
            <w:pPr>
              <w:spacing w:after="0" w:line="240" w:lineRule="auto"/>
              <w:ind w:right="-3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US" w:eastAsia="nl-NL"/>
              </w:rPr>
              <w:t>Awareness of physical and cognitive functioning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200C8254" w14:textId="77777777" w:rsidR="00506368" w:rsidRPr="0023101F" w:rsidRDefault="00506368" w:rsidP="00506368">
            <w:pPr>
              <w:numPr>
                <w:ilvl w:val="0"/>
                <w:numId w:val="40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Changes in functioning as a result of the disease 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1AF09C58" w14:textId="77777777" w:rsidR="00506368" w:rsidRPr="0023101F" w:rsidRDefault="00506368" w:rsidP="00506368">
            <w:pPr>
              <w:numPr>
                <w:ilvl w:val="0"/>
                <w:numId w:val="40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Influence of disease on daily life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1BAAAEEB" w14:textId="77777777" w:rsidR="00506368" w:rsidRPr="0023101F" w:rsidRDefault="00506368" w:rsidP="00506368">
            <w:pPr>
              <w:numPr>
                <w:ilvl w:val="0"/>
                <w:numId w:val="40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Need for help with tasks of daily living 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7E0523C4" w14:textId="77777777" w:rsidR="00506368" w:rsidRPr="0023101F" w:rsidRDefault="00506368" w:rsidP="00506368">
            <w:pPr>
              <w:numPr>
                <w:ilvl w:val="0"/>
                <w:numId w:val="40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ceptance of help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</w:tc>
      </w:tr>
      <w:tr w:rsidR="00506368" w:rsidRPr="0023101F" w14:paraId="688AAAD4" w14:textId="77777777" w:rsidTr="00103128">
        <w:trPr>
          <w:trHeight w:val="765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CBCAE11" w14:textId="77777777" w:rsidR="00506368" w:rsidRPr="0023101F" w:rsidRDefault="00506368" w:rsidP="00103128">
            <w:pPr>
              <w:spacing w:after="0" w:line="240" w:lineRule="auto"/>
              <w:ind w:right="-3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val="en-US" w:eastAsia="nl-NL"/>
              </w:rPr>
              <w:t>Awareness of social functioning and behavior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0D6E7F9F" w14:textId="77777777" w:rsidR="00506368" w:rsidRPr="0023101F" w:rsidRDefault="00506368" w:rsidP="00506368">
            <w:pPr>
              <w:numPr>
                <w:ilvl w:val="0"/>
                <w:numId w:val="41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Changes in behavior as a result of the disease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6322A823" w14:textId="77777777" w:rsidR="00506368" w:rsidRPr="0023101F" w:rsidRDefault="00506368" w:rsidP="00506368">
            <w:pPr>
              <w:numPr>
                <w:ilvl w:val="0"/>
                <w:numId w:val="41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Changes in social relations as a result of the disease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43993B74" w14:textId="77777777" w:rsidR="00506368" w:rsidRPr="0023101F" w:rsidRDefault="00506368" w:rsidP="00506368">
            <w:pPr>
              <w:numPr>
                <w:ilvl w:val="0"/>
                <w:numId w:val="41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Empathy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</w:tc>
      </w:tr>
      <w:tr w:rsidR="00506368" w:rsidRPr="0023101F" w14:paraId="5C1A0D90" w14:textId="77777777" w:rsidTr="00103128">
        <w:trPr>
          <w:trHeight w:val="300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C8711E" w14:textId="77777777" w:rsidR="00506368" w:rsidRPr="0023101F" w:rsidRDefault="00506368" w:rsidP="00103128">
            <w:pPr>
              <w:spacing w:after="0" w:line="240" w:lineRule="auto"/>
              <w:ind w:right="-3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nl-NL"/>
              </w:rPr>
              <w:t>Awareness of dangers and risks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  <w:p w14:paraId="66A8472A" w14:textId="77777777" w:rsidR="00506368" w:rsidRPr="0023101F" w:rsidRDefault="00506368" w:rsidP="00506368">
            <w:pPr>
              <w:numPr>
                <w:ilvl w:val="0"/>
                <w:numId w:val="42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pability for risk estimation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  <w:p w14:paraId="60BF0A18" w14:textId="77777777" w:rsidR="00506368" w:rsidRPr="0023101F" w:rsidRDefault="00506368" w:rsidP="00506368">
            <w:pPr>
              <w:numPr>
                <w:ilvl w:val="0"/>
                <w:numId w:val="42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Occurrence of dangerous situations 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  <w:p w14:paraId="1BF333E1" w14:textId="77777777" w:rsidR="00506368" w:rsidRPr="0023101F" w:rsidRDefault="00506368" w:rsidP="00506368">
            <w:pPr>
              <w:numPr>
                <w:ilvl w:val="0"/>
                <w:numId w:val="42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utonomy</w:t>
            </w:r>
            <w:r w:rsidRPr="0023101F">
              <w:rPr>
                <w:rFonts w:eastAsia="Times New Roman" w:cstheme="minorHAnsi"/>
                <w:color w:val="000000" w:themeColor="text1"/>
                <w:lang w:eastAsia="nl-NL"/>
              </w:rPr>
              <w:t> </w:t>
            </w:r>
          </w:p>
        </w:tc>
      </w:tr>
      <w:tr w:rsidR="00506368" w:rsidRPr="0023101F" w14:paraId="3FB00006" w14:textId="77777777" w:rsidTr="00103128">
        <w:trPr>
          <w:trHeight w:val="300"/>
        </w:trPr>
        <w:tc>
          <w:tcPr>
            <w:tcW w:w="8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872A72" w14:textId="77777777" w:rsidR="00506368" w:rsidRPr="0023101F" w:rsidRDefault="00506368" w:rsidP="00103128">
            <w:pPr>
              <w:spacing w:after="0" w:line="240" w:lineRule="auto"/>
              <w:ind w:right="-30"/>
              <w:textAlignment w:val="baseline"/>
              <w:rPr>
                <w:rFonts w:eastAsia="Times New Roman" w:cstheme="minorHAnsi"/>
                <w:lang w:eastAsia="nl-NL"/>
              </w:rPr>
            </w:pPr>
            <w:r w:rsidRPr="0023101F">
              <w:rPr>
                <w:rFonts w:eastAsia="Times New Roman" w:cstheme="minorHAnsi"/>
                <w:b/>
                <w:bCs/>
                <w:i/>
                <w:iCs/>
                <w:lang w:eastAsia="nl-NL"/>
              </w:rPr>
              <w:t>Impaired awareness</w:t>
            </w:r>
            <w:r w:rsidRPr="0023101F">
              <w:rPr>
                <w:rFonts w:eastAsia="Times New Roman" w:cstheme="minorHAnsi"/>
                <w:lang w:eastAsia="nl-NL"/>
              </w:rPr>
              <w:t> </w:t>
            </w:r>
          </w:p>
          <w:p w14:paraId="52744F26" w14:textId="77777777" w:rsidR="00506368" w:rsidRPr="0023101F" w:rsidRDefault="00506368" w:rsidP="00506368">
            <w:pPr>
              <w:numPr>
                <w:ilvl w:val="0"/>
                <w:numId w:val="43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Differences in opinion about diagnosis/physical, cognitive or social functioning, behavior and risk estimation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  <w:p w14:paraId="530D48D5" w14:textId="77777777" w:rsidR="00506368" w:rsidRPr="0023101F" w:rsidRDefault="00506368" w:rsidP="00506368">
            <w:pPr>
              <w:numPr>
                <w:ilvl w:val="0"/>
                <w:numId w:val="43"/>
              </w:numPr>
              <w:spacing w:after="0" w:line="240" w:lineRule="auto"/>
              <w:ind w:left="1080" w:firstLine="0"/>
              <w:textAlignment w:val="baseline"/>
              <w:rPr>
                <w:rFonts w:eastAsia="Times New Roman" w:cstheme="minorHAnsi"/>
                <w:lang w:val="en-US" w:eastAsia="nl-NL"/>
              </w:rPr>
            </w:pPr>
            <w:r w:rsidRPr="0023101F">
              <w:rPr>
                <w:rFonts w:eastAsia="Times New Roman" w:cstheme="minorHAnsi"/>
                <w:i/>
                <w:iCs/>
                <w:color w:val="000000" w:themeColor="text1"/>
                <w:lang w:val="en-US" w:eastAsia="nl-NL"/>
              </w:rPr>
              <w:t>If present: reactions and consequences to impaired awareness of these domains</w:t>
            </w:r>
            <w:r w:rsidRPr="0023101F">
              <w:rPr>
                <w:rFonts w:eastAsia="Times New Roman" w:cstheme="minorHAnsi"/>
                <w:color w:val="000000" w:themeColor="text1"/>
                <w:lang w:val="en-US" w:eastAsia="nl-NL"/>
              </w:rPr>
              <w:t> </w:t>
            </w:r>
          </w:p>
        </w:tc>
      </w:tr>
    </w:tbl>
    <w:p w14:paraId="5DFDCE8E" w14:textId="77777777" w:rsidR="00506368" w:rsidRPr="0023101F" w:rsidRDefault="00506368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lang w:val="en-US" w:eastAsia="nl-NL"/>
        </w:rPr>
        <w:t>  </w:t>
      </w:r>
    </w:p>
    <w:p w14:paraId="6CE9F866" w14:textId="77777777" w:rsidR="00506368" w:rsidRPr="0023101F" w:rsidRDefault="00506368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b/>
          <w:bCs/>
          <w:lang w:val="en-US" w:eastAsia="nl-NL"/>
        </w:rPr>
        <w:t> </w:t>
      </w:r>
      <w:r w:rsidRPr="0023101F">
        <w:rPr>
          <w:rFonts w:eastAsia="Times New Roman" w:cstheme="minorHAnsi"/>
          <w:lang w:val="en-US" w:eastAsia="nl-NL"/>
        </w:rPr>
        <w:t> </w:t>
      </w:r>
    </w:p>
    <w:p w14:paraId="66EB4096" w14:textId="77777777" w:rsidR="00506368" w:rsidRPr="0023101F" w:rsidRDefault="00506368" w:rsidP="00506368">
      <w:pPr>
        <w:spacing w:after="0" w:line="240" w:lineRule="auto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lang w:val="en-US" w:eastAsia="nl-NL"/>
        </w:rPr>
        <w:t> </w:t>
      </w:r>
    </w:p>
    <w:p w14:paraId="6A19AB1B" w14:textId="77777777" w:rsidR="00506368" w:rsidRPr="0023101F" w:rsidRDefault="00506368" w:rsidP="00506368">
      <w:pPr>
        <w:spacing w:after="0" w:line="240" w:lineRule="auto"/>
        <w:ind w:left="-30" w:right="-30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b/>
          <w:bCs/>
          <w:lang w:val="en-US" w:eastAsia="nl-NL"/>
        </w:rPr>
        <w:t> </w:t>
      </w:r>
      <w:r w:rsidRPr="0023101F">
        <w:rPr>
          <w:rFonts w:eastAsia="Times New Roman" w:cstheme="minorHAnsi"/>
          <w:lang w:val="en-US" w:eastAsia="nl-NL"/>
        </w:rPr>
        <w:t> </w:t>
      </w:r>
    </w:p>
    <w:p w14:paraId="75C62B3C" w14:textId="77777777" w:rsidR="00506368" w:rsidRPr="0023101F" w:rsidRDefault="00506368" w:rsidP="00506368">
      <w:pPr>
        <w:spacing w:after="0" w:line="240" w:lineRule="auto"/>
        <w:textAlignment w:val="baseline"/>
        <w:rPr>
          <w:rFonts w:eastAsia="Times New Roman" w:cstheme="minorHAnsi"/>
          <w:lang w:val="en-US" w:eastAsia="nl-NL"/>
        </w:rPr>
      </w:pPr>
      <w:r w:rsidRPr="0023101F">
        <w:rPr>
          <w:rFonts w:eastAsia="Times New Roman" w:cstheme="minorHAnsi"/>
          <w:lang w:val="en-US" w:eastAsia="nl-NL"/>
        </w:rPr>
        <w:t> </w:t>
      </w:r>
    </w:p>
    <w:p w14:paraId="44BAE5DF" w14:textId="6E27B7D7" w:rsidR="00505539" w:rsidRPr="0023101F" w:rsidRDefault="00505539" w:rsidP="00506368">
      <w:pPr>
        <w:spacing w:after="0" w:line="240" w:lineRule="auto"/>
        <w:rPr>
          <w:rFonts w:eastAsia="Times New Roman" w:cstheme="minorHAnsi"/>
          <w:b/>
          <w:bCs/>
          <w:lang w:val="en-US" w:eastAsia="nl-NL"/>
        </w:rPr>
      </w:pPr>
    </w:p>
    <w:sectPr w:rsidR="00505539" w:rsidRPr="0023101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B0524DF" w16cex:dateUtc="2025-12-03T1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AF7B5A8" w16cid:durableId="6B0524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E1BA34" w14:textId="77777777" w:rsidR="00836A07" w:rsidRDefault="00836A07">
      <w:pPr>
        <w:spacing w:after="0" w:line="240" w:lineRule="auto"/>
      </w:pPr>
      <w:r>
        <w:separator/>
      </w:r>
    </w:p>
  </w:endnote>
  <w:endnote w:type="continuationSeparator" w:id="0">
    <w:p w14:paraId="4C8C9C0E" w14:textId="77777777" w:rsidR="00836A07" w:rsidRDefault="00836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14932" w14:paraId="1781C47F" w14:textId="77777777" w:rsidTr="00C14932">
      <w:trPr>
        <w:trHeight w:val="300"/>
      </w:trPr>
      <w:tc>
        <w:tcPr>
          <w:tcW w:w="3005" w:type="dxa"/>
        </w:tcPr>
        <w:p w14:paraId="409DB06B" w14:textId="77777777" w:rsidR="00506368" w:rsidRDefault="00506368" w:rsidP="00C14932">
          <w:pPr>
            <w:pStyle w:val="Header"/>
            <w:ind w:left="-115"/>
          </w:pPr>
        </w:p>
      </w:tc>
      <w:tc>
        <w:tcPr>
          <w:tcW w:w="3005" w:type="dxa"/>
        </w:tcPr>
        <w:p w14:paraId="7C85D4F4" w14:textId="77777777" w:rsidR="00506368" w:rsidRDefault="00506368" w:rsidP="00C14932">
          <w:pPr>
            <w:pStyle w:val="Header"/>
            <w:jc w:val="center"/>
          </w:pPr>
        </w:p>
      </w:tc>
      <w:tc>
        <w:tcPr>
          <w:tcW w:w="3005" w:type="dxa"/>
        </w:tcPr>
        <w:p w14:paraId="35479DE9" w14:textId="77777777" w:rsidR="00506368" w:rsidRDefault="00506368" w:rsidP="00C14932">
          <w:pPr>
            <w:pStyle w:val="Header"/>
            <w:ind w:right="-115"/>
            <w:jc w:val="right"/>
          </w:pPr>
        </w:p>
      </w:tc>
    </w:tr>
  </w:tbl>
  <w:p w14:paraId="685BEF3C" w14:textId="77777777" w:rsidR="00506368" w:rsidRDefault="00506368" w:rsidP="00C14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D77998" w14:textId="77777777" w:rsidR="00836A07" w:rsidRDefault="00836A07">
      <w:pPr>
        <w:spacing w:after="0" w:line="240" w:lineRule="auto"/>
      </w:pPr>
      <w:r>
        <w:separator/>
      </w:r>
    </w:p>
  </w:footnote>
  <w:footnote w:type="continuationSeparator" w:id="0">
    <w:p w14:paraId="36DF69D2" w14:textId="77777777" w:rsidR="00836A07" w:rsidRDefault="00836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14932" w14:paraId="57569028" w14:textId="77777777" w:rsidTr="00C14932">
      <w:trPr>
        <w:trHeight w:val="300"/>
      </w:trPr>
      <w:tc>
        <w:tcPr>
          <w:tcW w:w="3005" w:type="dxa"/>
        </w:tcPr>
        <w:p w14:paraId="412E54B2" w14:textId="77777777" w:rsidR="00506368" w:rsidRDefault="00506368" w:rsidP="00C14932">
          <w:pPr>
            <w:pStyle w:val="Header"/>
            <w:ind w:left="-115"/>
          </w:pPr>
        </w:p>
      </w:tc>
      <w:tc>
        <w:tcPr>
          <w:tcW w:w="3005" w:type="dxa"/>
        </w:tcPr>
        <w:p w14:paraId="297405B6" w14:textId="77777777" w:rsidR="00506368" w:rsidRDefault="00506368" w:rsidP="00C14932">
          <w:pPr>
            <w:pStyle w:val="Header"/>
            <w:jc w:val="center"/>
          </w:pPr>
        </w:p>
      </w:tc>
      <w:tc>
        <w:tcPr>
          <w:tcW w:w="3005" w:type="dxa"/>
        </w:tcPr>
        <w:p w14:paraId="630BD0CF" w14:textId="77777777" w:rsidR="00506368" w:rsidRDefault="00506368" w:rsidP="00C14932">
          <w:pPr>
            <w:pStyle w:val="Header"/>
            <w:ind w:right="-115"/>
            <w:jc w:val="right"/>
          </w:pPr>
        </w:p>
      </w:tc>
    </w:tr>
  </w:tbl>
  <w:p w14:paraId="2EE52B25" w14:textId="77777777" w:rsidR="00506368" w:rsidRDefault="00506368" w:rsidP="00C149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65E1D"/>
    <w:multiLevelType w:val="multilevel"/>
    <w:tmpl w:val="A7A04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D614E7"/>
    <w:multiLevelType w:val="multilevel"/>
    <w:tmpl w:val="42CCE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5C712833"/>
    <w:multiLevelType w:val="multilevel"/>
    <w:tmpl w:val="C6205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4567A19"/>
    <w:multiLevelType w:val="multilevel"/>
    <w:tmpl w:val="D278E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7557B74"/>
    <w:multiLevelType w:val="multilevel"/>
    <w:tmpl w:val="EB024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3"/>
  </w:num>
  <w:num w:numId="7">
    <w:abstractNumId w:val="2"/>
  </w:num>
  <w:num w:numId="8">
    <w:abstractNumId w:val="4"/>
  </w:num>
  <w:num w:numId="9">
    <w:abstractNumId w:val="8"/>
  </w:num>
  <w:num w:numId="10">
    <w:abstractNumId w:val="4"/>
  </w:num>
  <w:num w:numId="11">
    <w:abstractNumId w:val="4"/>
  </w:num>
  <w:num w:numId="12">
    <w:abstractNumId w:val="8"/>
  </w:num>
  <w:num w:numId="13">
    <w:abstractNumId w:val="8"/>
  </w:num>
  <w:num w:numId="14">
    <w:abstractNumId w:val="3"/>
  </w:num>
  <w:num w:numId="15">
    <w:abstractNumId w:val="3"/>
  </w:num>
  <w:num w:numId="16">
    <w:abstractNumId w:val="3"/>
  </w:num>
  <w:num w:numId="17">
    <w:abstractNumId w:val="9"/>
  </w:num>
  <w:num w:numId="18">
    <w:abstractNumId w:val="2"/>
  </w:num>
  <w:num w:numId="19">
    <w:abstractNumId w:val="4"/>
  </w:num>
  <w:num w:numId="20">
    <w:abstractNumId w:val="8"/>
  </w:num>
  <w:num w:numId="21">
    <w:abstractNumId w:val="4"/>
  </w:num>
  <w:num w:numId="22">
    <w:abstractNumId w:val="4"/>
  </w:num>
  <w:num w:numId="23">
    <w:abstractNumId w:val="8"/>
  </w:num>
  <w:num w:numId="24">
    <w:abstractNumId w:val="8"/>
  </w:num>
  <w:num w:numId="25">
    <w:abstractNumId w:val="3"/>
  </w:num>
  <w:num w:numId="26">
    <w:abstractNumId w:val="3"/>
  </w:num>
  <w:num w:numId="27">
    <w:abstractNumId w:val="3"/>
  </w:num>
  <w:num w:numId="28">
    <w:abstractNumId w:val="9"/>
  </w:num>
  <w:num w:numId="29">
    <w:abstractNumId w:val="3"/>
  </w:num>
  <w:num w:numId="30">
    <w:abstractNumId w:val="3"/>
  </w:num>
  <w:num w:numId="31">
    <w:abstractNumId w:val="9"/>
  </w:num>
  <w:num w:numId="32">
    <w:abstractNumId w:val="3"/>
  </w:num>
  <w:num w:numId="33">
    <w:abstractNumId w:val="3"/>
  </w:num>
  <w:num w:numId="34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1"/>
  </w:num>
  <w:num w:numId="40">
    <w:abstractNumId w:val="5"/>
  </w:num>
  <w:num w:numId="41">
    <w:abstractNumId w:val="7"/>
  </w:num>
  <w:num w:numId="42">
    <w:abstractNumId w:val="6"/>
  </w:num>
  <w:num w:numId="43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368"/>
    <w:rsid w:val="00043B65"/>
    <w:rsid w:val="000D4405"/>
    <w:rsid w:val="001A71D9"/>
    <w:rsid w:val="001C5EF4"/>
    <w:rsid w:val="00225B02"/>
    <w:rsid w:val="0023101F"/>
    <w:rsid w:val="00336F49"/>
    <w:rsid w:val="00437B74"/>
    <w:rsid w:val="00476272"/>
    <w:rsid w:val="004B5E5C"/>
    <w:rsid w:val="004E10E2"/>
    <w:rsid w:val="00505539"/>
    <w:rsid w:val="00506189"/>
    <w:rsid w:val="00506368"/>
    <w:rsid w:val="005147C8"/>
    <w:rsid w:val="00567767"/>
    <w:rsid w:val="005B2AF3"/>
    <w:rsid w:val="005E4B36"/>
    <w:rsid w:val="00616E14"/>
    <w:rsid w:val="006E1286"/>
    <w:rsid w:val="00706055"/>
    <w:rsid w:val="007D0955"/>
    <w:rsid w:val="00821D64"/>
    <w:rsid w:val="00836A07"/>
    <w:rsid w:val="00840A00"/>
    <w:rsid w:val="00915C38"/>
    <w:rsid w:val="00944185"/>
    <w:rsid w:val="009B60D0"/>
    <w:rsid w:val="00A67789"/>
    <w:rsid w:val="00AD3036"/>
    <w:rsid w:val="00B42813"/>
    <w:rsid w:val="00BB0BD6"/>
    <w:rsid w:val="00CF0BFA"/>
    <w:rsid w:val="00D66FC4"/>
    <w:rsid w:val="00DF6498"/>
    <w:rsid w:val="00E1684F"/>
    <w:rsid w:val="00E366D2"/>
    <w:rsid w:val="00E50A8B"/>
    <w:rsid w:val="00E55BEF"/>
    <w:rsid w:val="00EB44F1"/>
    <w:rsid w:val="00FE48D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90F7"/>
  <w15:chartTrackingRefBased/>
  <w15:docId w15:val="{21394878-D25F-4A1D-9E35-9EA7DC86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36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erChar">
    <w:name w:val="Header Char"/>
    <w:basedOn w:val="DefaultParagraphFont"/>
    <w:link w:val="Header"/>
    <w:uiPriority w:val="99"/>
    <w:rsid w:val="00506368"/>
  </w:style>
  <w:style w:type="paragraph" w:styleId="Header">
    <w:name w:val="header"/>
    <w:basedOn w:val="Normal"/>
    <w:link w:val="HeaderChar"/>
    <w:uiPriority w:val="99"/>
    <w:unhideWhenUsed/>
    <w:rsid w:val="005063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kern w:val="2"/>
      <w:sz w:val="20"/>
      <w:szCs w:val="20"/>
    </w:rPr>
  </w:style>
  <w:style w:type="character" w:customStyle="1" w:styleId="KoptekstChar1">
    <w:name w:val="Koptekst Char1"/>
    <w:basedOn w:val="DefaultParagraphFont"/>
    <w:uiPriority w:val="99"/>
    <w:semiHidden/>
    <w:rsid w:val="00506368"/>
    <w:rPr>
      <w:rFonts w:asciiTheme="minorHAnsi" w:eastAsiaTheme="minorHAnsi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06368"/>
  </w:style>
  <w:style w:type="paragraph" w:styleId="Footer">
    <w:name w:val="footer"/>
    <w:basedOn w:val="Normal"/>
    <w:link w:val="FooterChar"/>
    <w:uiPriority w:val="99"/>
    <w:unhideWhenUsed/>
    <w:rsid w:val="005063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kern w:val="2"/>
      <w:sz w:val="20"/>
      <w:szCs w:val="20"/>
    </w:rPr>
  </w:style>
  <w:style w:type="character" w:customStyle="1" w:styleId="VoettekstChar1">
    <w:name w:val="Voettekst Char1"/>
    <w:basedOn w:val="DefaultParagraphFont"/>
    <w:uiPriority w:val="99"/>
    <w:semiHidden/>
    <w:rsid w:val="00506368"/>
    <w:rPr>
      <w:rFonts w:asciiTheme="minorHAnsi" w:eastAsiaTheme="minorHAnsi" w:hAnsiTheme="minorHAnsi" w:cstheme="minorBid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16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E14"/>
    <w:rPr>
      <w:rFonts w:asciiTheme="minorHAnsi" w:eastAsiaTheme="minorHAnsi" w:hAnsiTheme="minorHAnsi" w:cstheme="minorBid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E14"/>
    <w:rPr>
      <w:rFonts w:asciiTheme="minorHAnsi" w:eastAsiaTheme="minorHAnsi" w:hAnsiTheme="minorHAnsi" w:cstheme="minorBidi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05"/>
    <w:rPr>
      <w:rFonts w:ascii="Segoe UI" w:eastAsiaTheme="minorHAns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der, H. (Hester)</dc:creator>
  <cp:keywords/>
  <dc:description/>
  <cp:lastModifiedBy>Julie Olano</cp:lastModifiedBy>
  <cp:revision>13</cp:revision>
  <dcterms:created xsi:type="dcterms:W3CDTF">2025-12-03T15:47:00Z</dcterms:created>
  <dcterms:modified xsi:type="dcterms:W3CDTF">2025-12-17T09:11:00Z</dcterms:modified>
</cp:coreProperties>
</file>